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4DE0C" w14:textId="77777777" w:rsidR="0096330F" w:rsidRDefault="0096330F" w:rsidP="0096330F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ry Table 1</w:t>
      </w:r>
    </w:p>
    <w:p w14:paraId="122733B3" w14:textId="77777777" w:rsidR="0096330F" w:rsidRDefault="0096330F" w:rsidP="0096330F">
      <w:pPr>
        <w:jc w:val="center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Pregnancy in IIH Coding</w:t>
      </w:r>
    </w:p>
    <w:p w14:paraId="04F71C7E" w14:textId="77777777" w:rsidR="0096330F" w:rsidRDefault="0096330F" w:rsidP="0096330F"/>
    <w:p w14:paraId="170CC5AC" w14:textId="77777777" w:rsidR="0096330F" w:rsidRDefault="0096330F" w:rsidP="0096330F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IIH diagnosis</w:t>
      </w:r>
    </w:p>
    <w:p w14:paraId="60081E4A" w14:textId="77777777" w:rsidR="0096330F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ICD10 G932</w:t>
      </w:r>
    </w:p>
    <w:p w14:paraId="327EEFAD" w14:textId="77777777" w:rsidR="0096330F" w:rsidRDefault="0096330F" w:rsidP="0096330F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Exclusions</w:t>
      </w:r>
    </w:p>
    <w:p w14:paraId="4ABD7DD0" w14:textId="77777777" w:rsidR="0096330F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Hydrocephalus (ICD10 G91)</w:t>
      </w:r>
    </w:p>
    <w:p w14:paraId="629076B7" w14:textId="77777777" w:rsidR="0096330F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Cerebral Venous Sinus Thrombosis (ICD10 G08)</w:t>
      </w:r>
    </w:p>
    <w:p w14:paraId="5B2748BC" w14:textId="77777777" w:rsidR="0096330F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Brain Tumour (ICD10 C70, C71)</w:t>
      </w:r>
    </w:p>
    <w:p w14:paraId="0D1E309D" w14:textId="77777777" w:rsidR="0096330F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 w:cs="Arial"/>
          <w:sz w:val="18"/>
          <w:szCs w:val="18"/>
        </w:rPr>
        <w:t>History of Dialysis (OPCS X401, X402, X403, X406) (ICD10 Z992, Z49)</w:t>
      </w:r>
    </w:p>
    <w:p w14:paraId="5A3BA21E" w14:textId="77777777" w:rsidR="0096330F" w:rsidRDefault="0096330F" w:rsidP="0096330F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PCOS diagnosis</w:t>
      </w:r>
    </w:p>
    <w:p w14:paraId="3CC743BF" w14:textId="77777777" w:rsidR="0096330F" w:rsidRPr="001E3017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ICD10 E282</w:t>
      </w:r>
    </w:p>
    <w:p w14:paraId="437ED0FA" w14:textId="77777777" w:rsidR="0096330F" w:rsidRDefault="0096330F" w:rsidP="0096330F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Pregnancy coding</w:t>
      </w:r>
    </w:p>
    <w:p w14:paraId="7323D172" w14:textId="77777777" w:rsidR="0096330F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Normal Spontaneous Delivery (ICD10 O80 or OPCS R249)</w:t>
      </w:r>
    </w:p>
    <w:p w14:paraId="4026FF52" w14:textId="77777777" w:rsidR="0096330F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Instrumental Delivery (ICD10 O81 or OPCS R21, R22)</w:t>
      </w:r>
    </w:p>
    <w:p w14:paraId="331DBED6" w14:textId="77777777" w:rsidR="0096330F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Elective C Section (ICD10 O820 or OPCS R17)</w:t>
      </w:r>
    </w:p>
    <w:p w14:paraId="172EED9D" w14:textId="77777777" w:rsidR="0096330F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Emergency C Section (ICD10 O821 or OPCS R18)</w:t>
      </w:r>
    </w:p>
    <w:p w14:paraId="7E5E59A7" w14:textId="77777777" w:rsidR="0096330F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Multiple Deliveries (ICD10 O84)</w:t>
      </w:r>
    </w:p>
    <w:p w14:paraId="04A24FA9" w14:textId="77777777" w:rsidR="0096330F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Outcome of Delivery (ICD10 Z37)</w:t>
      </w:r>
    </w:p>
    <w:p w14:paraId="61D6C0C3" w14:textId="77777777" w:rsidR="0096330F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Maternal Care for Intrauterine Death (ICD10 O364)</w:t>
      </w:r>
    </w:p>
    <w:p w14:paraId="06ADE5CA" w14:textId="77777777" w:rsidR="0096330F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Missed Abortion (ICD10 O021)</w:t>
      </w:r>
    </w:p>
    <w:p w14:paraId="58552DE7" w14:textId="77777777" w:rsidR="0096330F" w:rsidRPr="001E3017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Spontaneous Abortion (ICD10 O03)</w:t>
      </w:r>
    </w:p>
    <w:p w14:paraId="56CEE79C" w14:textId="77777777" w:rsidR="0096330F" w:rsidRDefault="0096330F" w:rsidP="0096330F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Gestational diabetes </w:t>
      </w:r>
    </w:p>
    <w:p w14:paraId="5A982CB4" w14:textId="77777777" w:rsidR="0096330F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ICD10 O244</w:t>
      </w:r>
    </w:p>
    <w:p w14:paraId="1AF7D7D9" w14:textId="77777777" w:rsidR="0096330F" w:rsidRDefault="0096330F" w:rsidP="0096330F">
      <w:pPr>
        <w:pStyle w:val="ListParagraph"/>
        <w:numPr>
          <w:ilvl w:val="0"/>
          <w:numId w:val="1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ICD10 O249</w:t>
      </w:r>
    </w:p>
    <w:p w14:paraId="31206D3C" w14:textId="77777777" w:rsidR="0096330F" w:rsidRDefault="0096330F" w:rsidP="0096330F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Pre-eclampsia </w:t>
      </w:r>
    </w:p>
    <w:p w14:paraId="440B62A0" w14:textId="77777777" w:rsidR="0096330F" w:rsidRDefault="0096330F" w:rsidP="0096330F">
      <w:pPr>
        <w:pStyle w:val="ListParagraph"/>
        <w:numPr>
          <w:ilvl w:val="0"/>
          <w:numId w:val="2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ICD10 O13 (gestational hypertension without proteinuria)</w:t>
      </w:r>
    </w:p>
    <w:p w14:paraId="03D36713" w14:textId="77777777" w:rsidR="0096330F" w:rsidRDefault="0096330F" w:rsidP="0096330F">
      <w:pPr>
        <w:pStyle w:val="ListParagraph"/>
        <w:numPr>
          <w:ilvl w:val="1"/>
          <w:numId w:val="2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Excluded from pre-eclampsia analysis</w:t>
      </w:r>
    </w:p>
    <w:p w14:paraId="6025FA4C" w14:textId="77777777" w:rsidR="0096330F" w:rsidRDefault="0096330F" w:rsidP="0096330F">
      <w:pPr>
        <w:pStyle w:val="ListParagraph"/>
        <w:numPr>
          <w:ilvl w:val="0"/>
          <w:numId w:val="2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ICD10 O140</w:t>
      </w:r>
    </w:p>
    <w:p w14:paraId="2C0030DE" w14:textId="77777777" w:rsidR="0096330F" w:rsidRDefault="0096330F" w:rsidP="0096330F">
      <w:pPr>
        <w:pStyle w:val="ListParagraph"/>
        <w:numPr>
          <w:ilvl w:val="0"/>
          <w:numId w:val="2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ICD10 O141</w:t>
      </w:r>
    </w:p>
    <w:p w14:paraId="1E5F86C6" w14:textId="77777777" w:rsidR="0096330F" w:rsidRDefault="0096330F" w:rsidP="0096330F">
      <w:pPr>
        <w:pStyle w:val="ListParagraph"/>
        <w:numPr>
          <w:ilvl w:val="0"/>
          <w:numId w:val="2"/>
        </w:numPr>
        <w:spacing w:after="20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>ICD10 O149</w:t>
      </w:r>
    </w:p>
    <w:p w14:paraId="0DE7919B" w14:textId="77777777" w:rsidR="00CA7065" w:rsidRDefault="0096330F"/>
    <w:sectPr w:rsidR="00CA7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F025A"/>
    <w:multiLevelType w:val="hybridMultilevel"/>
    <w:tmpl w:val="AACCD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3437F6"/>
    <w:multiLevelType w:val="hybridMultilevel"/>
    <w:tmpl w:val="95D2F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1610363">
    <w:abstractNumId w:val="1"/>
  </w:num>
  <w:num w:numId="2" w16cid:durableId="246381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30F"/>
    <w:rsid w:val="00226C2C"/>
    <w:rsid w:val="003E5B6B"/>
    <w:rsid w:val="00750278"/>
    <w:rsid w:val="008D30ED"/>
    <w:rsid w:val="0096330F"/>
    <w:rsid w:val="00B5325C"/>
    <w:rsid w:val="00D03A1D"/>
    <w:rsid w:val="00D671CE"/>
    <w:rsid w:val="00EA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2825C"/>
  <w15:chartTrackingRefBased/>
  <w15:docId w15:val="{588882A1-F9EA-4D6D-965D-DFF69BE69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33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haller</dc:creator>
  <cp:keywords/>
  <dc:description/>
  <cp:lastModifiedBy>Mark Thaller</cp:lastModifiedBy>
  <cp:revision>1</cp:revision>
  <dcterms:created xsi:type="dcterms:W3CDTF">2022-05-03T08:29:00Z</dcterms:created>
  <dcterms:modified xsi:type="dcterms:W3CDTF">2022-05-03T08:30:00Z</dcterms:modified>
</cp:coreProperties>
</file>